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FA318" w14:textId="4F0DD219" w:rsidR="006021CD" w:rsidRDefault="00E11A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 #</w:t>
      </w:r>
      <w:r w:rsidR="00DD3B9B">
        <w:rPr>
          <w:rFonts w:ascii="Times New Roman" w:hAnsi="Times New Roman" w:cs="Times New Roman"/>
          <w:b/>
          <w:bCs/>
        </w:rPr>
        <w:t>6</w:t>
      </w:r>
      <w:r w:rsidR="00845EC9">
        <w:rPr>
          <w:rFonts w:ascii="Times New Roman" w:hAnsi="Times New Roman" w:cs="Times New Roman"/>
          <w:b/>
          <w:bCs/>
        </w:rPr>
        <w:t xml:space="preserve"> Editor and Reviewer Score Distributions</w:t>
      </w:r>
    </w:p>
    <w:p w14:paraId="6B4FFAE9" w14:textId="7659B2E1" w:rsidR="00E11AC0" w:rsidRDefault="00E11AC0">
      <w:pPr>
        <w:rPr>
          <w:rFonts w:ascii="Times New Roman" w:hAnsi="Times New Roman" w:cs="Times New Roman"/>
          <w:b/>
          <w:bCs/>
        </w:rPr>
      </w:pPr>
    </w:p>
    <w:p w14:paraId="6A3053DA" w14:textId="4368FE38" w:rsidR="00E11AC0" w:rsidRDefault="000920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dian and interquartile range </w:t>
      </w:r>
      <w:r w:rsidR="00E11AC0">
        <w:rPr>
          <w:rFonts w:ascii="Times New Roman" w:hAnsi="Times New Roman" w:cs="Times New Roman"/>
        </w:rPr>
        <w:t>of scoring by reviewer and editors for each category</w:t>
      </w:r>
    </w:p>
    <w:p w14:paraId="5F2FF038" w14:textId="4D1F6C89" w:rsidR="00E11AC0" w:rsidRDefault="00E11AC0">
      <w:pPr>
        <w:rPr>
          <w:rFonts w:ascii="Times New Roman" w:hAnsi="Times New Roman" w:cs="Times New Roman"/>
        </w:rPr>
      </w:pPr>
    </w:p>
    <w:tbl>
      <w:tblPr>
        <w:tblW w:w="7423" w:type="dxa"/>
        <w:tblLook w:val="04A0" w:firstRow="1" w:lastRow="0" w:firstColumn="1" w:lastColumn="0" w:noHBand="0" w:noVBand="1"/>
      </w:tblPr>
      <w:tblGrid>
        <w:gridCol w:w="1311"/>
        <w:gridCol w:w="1311"/>
        <w:gridCol w:w="1311"/>
        <w:gridCol w:w="1654"/>
        <w:gridCol w:w="1836"/>
      </w:tblGrid>
      <w:tr w:rsidR="00E11AC0" w:rsidRPr="00E11AC0" w14:paraId="4A7D6ABF" w14:textId="77777777" w:rsidTr="00E11AC0">
        <w:trPr>
          <w:trHeight w:val="300"/>
        </w:trPr>
        <w:tc>
          <w:tcPr>
            <w:tcW w:w="13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DCAE" w14:textId="77777777" w:rsidR="00E11AC0" w:rsidRPr="00E11AC0" w:rsidRDefault="00E11AC0" w:rsidP="00E11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itials</w:t>
            </w:r>
          </w:p>
        </w:tc>
        <w:tc>
          <w:tcPr>
            <w:tcW w:w="13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E7A9" w14:textId="77777777" w:rsidR="00E11AC0" w:rsidRPr="00E11AC0" w:rsidRDefault="00E11AC0" w:rsidP="00E11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3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2054" w14:textId="77777777" w:rsidR="00E11AC0" w:rsidRPr="00E11AC0" w:rsidRDefault="00E11AC0" w:rsidP="00E11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le</w:t>
            </w:r>
          </w:p>
        </w:tc>
        <w:tc>
          <w:tcPr>
            <w:tcW w:w="16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F980" w14:textId="0873BAB2" w:rsidR="00E11AC0" w:rsidRPr="00E11AC0" w:rsidRDefault="00E11AC0" w:rsidP="00E11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icles</w:t>
            </w:r>
          </w:p>
        </w:tc>
        <w:tc>
          <w:tcPr>
            <w:tcW w:w="18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8C2D" w14:textId="5F0A7F5A" w:rsidR="00E11AC0" w:rsidRPr="00E11AC0" w:rsidRDefault="00E11AC0" w:rsidP="00E11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icles</w:t>
            </w:r>
          </w:p>
        </w:tc>
      </w:tr>
      <w:tr w:rsidR="00E11AC0" w:rsidRPr="00E11AC0" w14:paraId="6933CD78" w14:textId="77777777" w:rsidTr="00E11AC0">
        <w:trPr>
          <w:trHeight w:val="282"/>
        </w:trPr>
        <w:tc>
          <w:tcPr>
            <w:tcW w:w="13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F76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185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</w:t>
            </w:r>
          </w:p>
        </w:tc>
        <w:tc>
          <w:tcPr>
            <w:tcW w:w="13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86FE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7964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5 - 19)</w:t>
            </w:r>
          </w:p>
        </w:tc>
        <w:tc>
          <w:tcPr>
            <w:tcW w:w="18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D73A" w14:textId="77777777" w:rsidR="00E11AC0" w:rsidRPr="00E11AC0" w:rsidRDefault="00E11AC0" w:rsidP="00E11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E11AC0" w:rsidRPr="00E11AC0" w14:paraId="69EB2075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691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1BF4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561B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03F5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5 - 1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7FAE" w14:textId="77777777" w:rsidR="00E11AC0" w:rsidRPr="00E11AC0" w:rsidRDefault="00E11AC0" w:rsidP="00E11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E11AC0" w:rsidRPr="00E11AC0" w14:paraId="15B8B190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183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15E1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2432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4245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6.8 - 19.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1C12" w14:textId="77777777" w:rsidR="00E11AC0" w:rsidRPr="00E11AC0" w:rsidRDefault="00E11AC0" w:rsidP="00E11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E11AC0" w:rsidRPr="00E11AC0" w14:paraId="36B08BAA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9EAD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49FD" w14:textId="39688ECD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EPH/I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1B0A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4E50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4 - 1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1A51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 (13.5 - 16.3)</w:t>
            </w:r>
          </w:p>
        </w:tc>
      </w:tr>
      <w:tr w:rsidR="00E11AC0" w:rsidRPr="00E11AC0" w14:paraId="1381A081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AC45D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BE1D4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344C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tor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25A0F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5 - 18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5F480" w14:textId="77777777" w:rsidR="00E11AC0" w:rsidRPr="00E11AC0" w:rsidRDefault="00E11AC0" w:rsidP="00E11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E11AC0" w:rsidRPr="00E11AC0" w14:paraId="5934448A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2BB5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BD7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115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F64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3 - 15.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843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4 - 18)</w:t>
            </w:r>
          </w:p>
        </w:tc>
      </w:tr>
      <w:tr w:rsidR="00E11AC0" w:rsidRPr="00E11AC0" w14:paraId="089A8E82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5290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W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3A2D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9E5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998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4 - 1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41D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3.5 - 17.5)</w:t>
            </w:r>
          </w:p>
        </w:tc>
      </w:tr>
      <w:tr w:rsidR="00E11AC0" w:rsidRPr="00E11AC0" w14:paraId="1155F747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BA9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F08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0AF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67BE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5 - 1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BED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0 - 20)</w:t>
            </w:r>
          </w:p>
        </w:tc>
      </w:tr>
      <w:tr w:rsidR="00E11AC0" w:rsidRPr="00E11AC0" w14:paraId="7A12BB88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28F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AB8D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2AEB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6C63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4 - 1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E4D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4 - 18.3)</w:t>
            </w:r>
          </w:p>
        </w:tc>
      </w:tr>
      <w:tr w:rsidR="00E11AC0" w:rsidRPr="00E11AC0" w14:paraId="21594575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4FC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B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A3C5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7690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to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3C6B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7 - 1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A0FF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 - 20)</w:t>
            </w:r>
          </w:p>
        </w:tc>
      </w:tr>
      <w:tr w:rsidR="00E11AC0" w:rsidRPr="00E11AC0" w14:paraId="39FEF2B8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A65DA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B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25FE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6A0C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tor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39790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3.5 - 16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A46E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1.5 - 17)</w:t>
            </w:r>
          </w:p>
        </w:tc>
      </w:tr>
      <w:tr w:rsidR="00E11AC0" w:rsidRPr="00E11AC0" w14:paraId="1334F2EA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5EC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BB4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7B7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7AEB" w14:textId="77777777" w:rsidR="00E11AC0" w:rsidRPr="00E11AC0" w:rsidRDefault="00E11AC0" w:rsidP="00E11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86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1 - 13)</w:t>
            </w:r>
          </w:p>
        </w:tc>
      </w:tr>
      <w:tr w:rsidR="00E11AC0" w:rsidRPr="00E11AC0" w14:paraId="717275A6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C004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3E75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E2A5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D378" w14:textId="77777777" w:rsidR="00E11AC0" w:rsidRPr="00E11AC0" w:rsidRDefault="00E11AC0" w:rsidP="00E11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826E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2 - 22)</w:t>
            </w:r>
          </w:p>
        </w:tc>
      </w:tr>
      <w:tr w:rsidR="00E11AC0" w:rsidRPr="00E11AC0" w14:paraId="21B184BB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84A4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67210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2BBB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tor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FE2C" w14:textId="77777777" w:rsidR="00E11AC0" w:rsidRPr="00E11AC0" w:rsidRDefault="00E11AC0" w:rsidP="00E11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EBBA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2 - 19)</w:t>
            </w:r>
          </w:p>
        </w:tc>
      </w:tr>
      <w:tr w:rsidR="00E11AC0" w:rsidRPr="00E11AC0" w14:paraId="026ED1CC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C0F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A511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2EC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6B93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4 - 1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B3BA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4 - 19)</w:t>
            </w:r>
          </w:p>
        </w:tc>
      </w:tr>
      <w:tr w:rsidR="00E11AC0" w:rsidRPr="00E11AC0" w14:paraId="528B07B1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2FE3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FAD3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35A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796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5 - 1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1233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3 - 22)</w:t>
            </w:r>
          </w:p>
        </w:tc>
      </w:tr>
      <w:tr w:rsidR="00E11AC0" w:rsidRPr="00E11AC0" w14:paraId="0D94E1EE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F0F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CBA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039D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6332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4 - 2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41BD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0.5 - 17)</w:t>
            </w:r>
          </w:p>
        </w:tc>
      </w:tr>
      <w:tr w:rsidR="00E11AC0" w:rsidRPr="00E11AC0" w14:paraId="4EFF6819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1B03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1AB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4D34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927D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4 - 1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B401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 (12.8 - 20.5)</w:t>
            </w:r>
          </w:p>
        </w:tc>
      </w:tr>
      <w:tr w:rsidR="00E11AC0" w:rsidRPr="00E11AC0" w14:paraId="6369195B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69D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2005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1B2A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C85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5 - 2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804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4.3 - 19.5)</w:t>
            </w:r>
          </w:p>
        </w:tc>
      </w:tr>
      <w:tr w:rsidR="00E11AC0" w:rsidRPr="00E11AC0" w14:paraId="704F2636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E91A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7569E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2AACA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tor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ED47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5.5 - 18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A6F5E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4.5 - 16)</w:t>
            </w:r>
          </w:p>
        </w:tc>
      </w:tr>
      <w:tr w:rsidR="00E11AC0" w:rsidRPr="00E11AC0" w14:paraId="61909661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E73F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18A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A46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905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4.3 - 17.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098F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1 - 20)</w:t>
            </w:r>
          </w:p>
        </w:tc>
      </w:tr>
      <w:tr w:rsidR="00E11AC0" w:rsidRPr="00E11AC0" w14:paraId="0B17F82E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E281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2B7B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E580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4BD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3 - 1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905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9.5 - 12.5)</w:t>
            </w:r>
          </w:p>
        </w:tc>
      </w:tr>
      <w:tr w:rsidR="00E11AC0" w:rsidRPr="00E11AC0" w14:paraId="3018F434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B462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EBDE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7C71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B7E4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5 - 17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928D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1.5 - 14.8)</w:t>
            </w:r>
          </w:p>
        </w:tc>
      </w:tr>
      <w:tr w:rsidR="00E11AC0" w:rsidRPr="00E11AC0" w14:paraId="6674A40E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4595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N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450A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574A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96B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4 - 1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96DF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3.5 - 17.5)</w:t>
            </w:r>
          </w:p>
        </w:tc>
      </w:tr>
      <w:tr w:rsidR="00E11AC0" w:rsidRPr="00E11AC0" w14:paraId="647CB00D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8C0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7AFA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968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5404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8 - 2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064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8 - 19)</w:t>
            </w:r>
          </w:p>
        </w:tc>
      </w:tr>
      <w:tr w:rsidR="00E11AC0" w:rsidRPr="00E11AC0" w14:paraId="6865B42D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CFE5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509E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A1BB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3EBA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3.8 - 1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3D75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5.8 - 19.8)</w:t>
            </w:r>
          </w:p>
        </w:tc>
      </w:tr>
      <w:tr w:rsidR="00E11AC0" w:rsidRPr="00E11AC0" w14:paraId="6ADA3804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E1A2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E5B61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472D4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tor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5F9A5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6 - 18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7057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6.8 - 21)</w:t>
            </w:r>
          </w:p>
        </w:tc>
      </w:tr>
      <w:tr w:rsidR="00E11AC0" w:rsidRPr="00E11AC0" w14:paraId="0F18BC91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E6B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DEA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CD9D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E02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6 - 2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AD2E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8.3 - 22)</w:t>
            </w:r>
          </w:p>
        </w:tc>
      </w:tr>
      <w:tr w:rsidR="00E11AC0" w:rsidRPr="00E11AC0" w14:paraId="7154DE1C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CE15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D970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876A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AC60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0 - 2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A18F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21.5 - 22)</w:t>
            </w:r>
          </w:p>
        </w:tc>
      </w:tr>
      <w:tr w:rsidR="00E11AC0" w:rsidRPr="00E11AC0" w14:paraId="225D2E75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F6A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E07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11D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526D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 (17.5 - 2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F9F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8 - 20)</w:t>
            </w:r>
          </w:p>
        </w:tc>
      </w:tr>
      <w:tr w:rsidR="00E11AC0" w:rsidRPr="00E11AC0" w14:paraId="5E1B3E42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FB0B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CC3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E6C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D5E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8 - 2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0F2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5 - 18.5)</w:t>
            </w:r>
          </w:p>
        </w:tc>
      </w:tr>
      <w:tr w:rsidR="00E11AC0" w:rsidRPr="00E11AC0" w14:paraId="42E63991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43D1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7A9A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18F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D6AE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7 - 2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C353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7.5 - 18.5)</w:t>
            </w:r>
          </w:p>
        </w:tc>
      </w:tr>
      <w:tr w:rsidR="00E11AC0" w:rsidRPr="00E11AC0" w14:paraId="6DA6D3B6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578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A671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1312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611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4 - 1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C17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1 - 17)</w:t>
            </w:r>
          </w:p>
        </w:tc>
      </w:tr>
      <w:tr w:rsidR="00E11AC0" w:rsidRPr="00E11AC0" w14:paraId="1D914009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4D31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321CD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4866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tor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4B121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 (12.8 - 18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BE9B4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7 - 20)</w:t>
            </w:r>
          </w:p>
        </w:tc>
      </w:tr>
      <w:tr w:rsidR="00E11AC0" w:rsidRPr="00E11AC0" w14:paraId="2493C22B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621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4834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B4AE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3D1F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3 - 1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93C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 (13.8 - 15.3)</w:t>
            </w:r>
          </w:p>
        </w:tc>
      </w:tr>
      <w:tr w:rsidR="00E11AC0" w:rsidRPr="00E11AC0" w14:paraId="63BEEF60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A2EB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ED2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04ED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D96E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3 - 1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8EE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7 - 9)</w:t>
            </w:r>
          </w:p>
        </w:tc>
      </w:tr>
      <w:tr w:rsidR="00E11AC0" w:rsidRPr="00E11AC0" w14:paraId="4E311025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2991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648A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B2D6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9821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4 - 1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026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(8 - 9)</w:t>
            </w:r>
          </w:p>
        </w:tc>
      </w:tr>
      <w:tr w:rsidR="00E11AC0" w:rsidRPr="00E11AC0" w14:paraId="1C7D1443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3667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FAE4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BEC4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390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3 - 1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6503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 (12.3 - 16)</w:t>
            </w:r>
          </w:p>
        </w:tc>
      </w:tr>
      <w:tr w:rsidR="00E11AC0" w:rsidRPr="00E11AC0" w14:paraId="39B3B64C" w14:textId="77777777" w:rsidTr="00E11AC0">
        <w:trPr>
          <w:trHeight w:val="282"/>
        </w:trPr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FE99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E62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7DA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141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4 - 15.8)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7433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11.5 - 15)</w:t>
            </w:r>
          </w:p>
        </w:tc>
      </w:tr>
      <w:tr w:rsidR="00E11AC0" w:rsidRPr="00E11AC0" w14:paraId="68B2CC61" w14:textId="77777777" w:rsidTr="000C1A81">
        <w:trPr>
          <w:trHeight w:val="225"/>
        </w:trPr>
        <w:tc>
          <w:tcPr>
            <w:tcW w:w="13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55F6C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A759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E2D5E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tor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F779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3 - 16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BD338" w14:textId="77777777" w:rsidR="00E11AC0" w:rsidRPr="00E11AC0" w:rsidRDefault="00E11AC0" w:rsidP="00E11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9.3 - 13.5)</w:t>
            </w:r>
          </w:p>
        </w:tc>
      </w:tr>
    </w:tbl>
    <w:p w14:paraId="49939597" w14:textId="2EB89883" w:rsidR="00E11AC0" w:rsidRPr="00E11AC0" w:rsidRDefault="00E11AC0" w:rsidP="000C1A81">
      <w:pPr>
        <w:rPr>
          <w:rFonts w:ascii="Times New Roman" w:hAnsi="Times New Roman" w:cs="Times New Roman"/>
        </w:rPr>
      </w:pPr>
    </w:p>
    <w:sectPr w:rsidR="00E11AC0" w:rsidRPr="00E11AC0" w:rsidSect="000C1A81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AC0"/>
    <w:rsid w:val="00092029"/>
    <w:rsid w:val="000C1A81"/>
    <w:rsid w:val="00104B77"/>
    <w:rsid w:val="00767042"/>
    <w:rsid w:val="00845EC9"/>
    <w:rsid w:val="009A4A48"/>
    <w:rsid w:val="00D45F8E"/>
    <w:rsid w:val="00DD3B9B"/>
    <w:rsid w:val="00E1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14350"/>
  <w15:chartTrackingRefBased/>
  <w15:docId w15:val="{608007E6-AFF9-C841-BA25-71BE7FC57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A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A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52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Scott A</dc:creator>
  <cp:keywords/>
  <dc:description/>
  <cp:lastModifiedBy>Travis Murphy</cp:lastModifiedBy>
  <cp:revision>5</cp:revision>
  <dcterms:created xsi:type="dcterms:W3CDTF">2020-09-29T18:10:00Z</dcterms:created>
  <dcterms:modified xsi:type="dcterms:W3CDTF">2020-09-29T18:20:00Z</dcterms:modified>
</cp:coreProperties>
</file>